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15C5C" w14:textId="44F1DDB2" w:rsidR="00404EE0" w:rsidRDefault="00764849" w:rsidP="007A4B5A">
      <w:r>
        <w:t xml:space="preserve">Table 1. </w:t>
      </w:r>
      <w:r w:rsidR="002D1977">
        <w:t>The full summary of a</w:t>
      </w:r>
      <w:r w:rsidR="007A4B5A">
        <w:t>ll significant between-group results (APOEe4 carriers vs non-carriers) across different types of brain parcellation and using different thresholding methods</w:t>
      </w:r>
      <w:r w:rsidR="00C60CE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595"/>
        <w:gridCol w:w="1493"/>
        <w:gridCol w:w="1671"/>
        <w:gridCol w:w="3133"/>
      </w:tblGrid>
      <w:tr w:rsidR="00764849" w14:paraId="7D184C0C" w14:textId="77777777" w:rsidTr="00764849">
        <w:trPr>
          <w:trHeight w:val="562"/>
        </w:trPr>
        <w:tc>
          <w:tcPr>
            <w:tcW w:w="0" w:type="auto"/>
          </w:tcPr>
          <w:p w14:paraId="388B5718" w14:textId="056AEFF1" w:rsidR="007A4B5A" w:rsidRDefault="007A4B5A" w:rsidP="007A4B5A">
            <w:r>
              <w:t>Network</w:t>
            </w:r>
          </w:p>
        </w:tc>
        <w:tc>
          <w:tcPr>
            <w:tcW w:w="0" w:type="auto"/>
          </w:tcPr>
          <w:p w14:paraId="549916B3" w14:textId="366CA68F" w:rsidR="007A4B5A" w:rsidRDefault="007A4B5A" w:rsidP="007A4B5A">
            <w:r>
              <w:t>Thresholding method</w:t>
            </w:r>
          </w:p>
        </w:tc>
        <w:tc>
          <w:tcPr>
            <w:tcW w:w="0" w:type="auto"/>
          </w:tcPr>
          <w:p w14:paraId="1008A8D9" w14:textId="6A06664F" w:rsidR="007A4B5A" w:rsidRDefault="007A4B5A" w:rsidP="007A4B5A">
            <w:r>
              <w:t>Parcellation method</w:t>
            </w:r>
          </w:p>
        </w:tc>
        <w:tc>
          <w:tcPr>
            <w:tcW w:w="0" w:type="auto"/>
          </w:tcPr>
          <w:p w14:paraId="37423BD0" w14:textId="7397BCEA" w:rsidR="007A4B5A" w:rsidRDefault="007A4B5A" w:rsidP="007A4B5A">
            <w:r>
              <w:t>GT property</w:t>
            </w:r>
          </w:p>
        </w:tc>
        <w:tc>
          <w:tcPr>
            <w:tcW w:w="0" w:type="auto"/>
          </w:tcPr>
          <w:p w14:paraId="02FD7022" w14:textId="714336A1" w:rsidR="007A4B5A" w:rsidRDefault="007A4B5A" w:rsidP="007A4B5A">
            <w:r>
              <w:t xml:space="preserve">Significant results </w:t>
            </w:r>
          </w:p>
        </w:tc>
      </w:tr>
      <w:tr w:rsidR="00764849" w14:paraId="182FE29D" w14:textId="77777777" w:rsidTr="00764849">
        <w:trPr>
          <w:trHeight w:val="289"/>
        </w:trPr>
        <w:tc>
          <w:tcPr>
            <w:tcW w:w="0" w:type="auto"/>
          </w:tcPr>
          <w:p w14:paraId="282A7334" w14:textId="2F649FD7" w:rsidR="007A4B5A" w:rsidRDefault="007A4B5A" w:rsidP="007A4B5A">
            <w:r>
              <w:t>DMN</w:t>
            </w:r>
          </w:p>
        </w:tc>
        <w:tc>
          <w:tcPr>
            <w:tcW w:w="0" w:type="auto"/>
          </w:tcPr>
          <w:p w14:paraId="7F925BB1" w14:textId="25D94E38" w:rsidR="007A4B5A" w:rsidRDefault="007A4B5A" w:rsidP="007A4B5A">
            <w:r>
              <w:t>Cost</w:t>
            </w:r>
          </w:p>
        </w:tc>
        <w:tc>
          <w:tcPr>
            <w:tcW w:w="0" w:type="auto"/>
          </w:tcPr>
          <w:p w14:paraId="2CD49248" w14:textId="4B763BB1" w:rsidR="007A4B5A" w:rsidRDefault="007A4B5A" w:rsidP="007A4B5A">
            <w:r>
              <w:t>Oxford-Harvard</w:t>
            </w:r>
          </w:p>
        </w:tc>
        <w:tc>
          <w:tcPr>
            <w:tcW w:w="0" w:type="auto"/>
          </w:tcPr>
          <w:p w14:paraId="71FCAD18" w14:textId="675E622F" w:rsidR="007A4B5A" w:rsidRDefault="007A4B5A" w:rsidP="007A4B5A">
            <w:r>
              <w:t>Closeness centrality</w:t>
            </w:r>
          </w:p>
        </w:tc>
        <w:tc>
          <w:tcPr>
            <w:tcW w:w="0" w:type="auto"/>
          </w:tcPr>
          <w:p w14:paraId="058962DD" w14:textId="3A15C581" w:rsidR="007A4B5A" w:rsidRDefault="007A4B5A" w:rsidP="00657DBA">
            <w:pPr>
              <w:spacing w:after="160" w:line="259" w:lineRule="auto"/>
            </w:pPr>
            <w:r w:rsidRPr="007A4B5A">
              <w:t>T=4.74</w:t>
            </w:r>
            <w:r w:rsidR="00764849">
              <w:t xml:space="preserve">, </w:t>
            </w:r>
            <w:r w:rsidRPr="007A4B5A">
              <w:t>p</w:t>
            </w:r>
            <w:r>
              <w:t>-FDR=</w:t>
            </w:r>
            <w:r w:rsidRPr="007A4B5A">
              <w:t>0.</w:t>
            </w:r>
            <w:proofErr w:type="gramStart"/>
            <w:r w:rsidRPr="007A4B5A">
              <w:t>000027</w:t>
            </w:r>
            <w:r>
              <w:t>;</w:t>
            </w:r>
            <w:r w:rsidR="00764849">
              <w:t xml:space="preserve">   </w:t>
            </w:r>
            <w:proofErr w:type="gramEnd"/>
            <w:r w:rsidR="00764849">
              <w:t xml:space="preserve"> </w:t>
            </w:r>
            <w:r w:rsidR="00657DBA">
              <w:t xml:space="preserve">   </w:t>
            </w:r>
            <w:r w:rsidR="00764849">
              <w:t xml:space="preserve"> </w:t>
            </w:r>
            <w:r w:rsidRPr="007A4B5A">
              <w:t>T=</w:t>
            </w:r>
            <w:r>
              <w:t>-</w:t>
            </w:r>
            <w:r w:rsidRPr="007A4B5A">
              <w:t>2.81</w:t>
            </w:r>
            <w:r w:rsidR="00764849">
              <w:t xml:space="preserve">, </w:t>
            </w:r>
            <w:r w:rsidRPr="007A4B5A">
              <w:t>p</w:t>
            </w:r>
            <w:r>
              <w:t>-FDR=</w:t>
            </w:r>
            <w:r w:rsidRPr="007A4B5A">
              <w:t xml:space="preserve">0.011792 </w:t>
            </w:r>
          </w:p>
        </w:tc>
      </w:tr>
      <w:tr w:rsidR="00764849" w14:paraId="64F4DAF5" w14:textId="77777777" w:rsidTr="00764849">
        <w:trPr>
          <w:trHeight w:val="289"/>
        </w:trPr>
        <w:tc>
          <w:tcPr>
            <w:tcW w:w="0" w:type="auto"/>
          </w:tcPr>
          <w:p w14:paraId="00155B55" w14:textId="0749B370" w:rsidR="007A4B5A" w:rsidRDefault="007A4B5A" w:rsidP="007A4B5A">
            <w:r>
              <w:t>DMN</w:t>
            </w:r>
          </w:p>
        </w:tc>
        <w:tc>
          <w:tcPr>
            <w:tcW w:w="0" w:type="auto"/>
          </w:tcPr>
          <w:p w14:paraId="4E5D8B7E" w14:textId="4F798BE0" w:rsidR="007A4B5A" w:rsidRDefault="007A4B5A" w:rsidP="007A4B5A">
            <w:r>
              <w:t>Cost</w:t>
            </w:r>
          </w:p>
        </w:tc>
        <w:tc>
          <w:tcPr>
            <w:tcW w:w="0" w:type="auto"/>
          </w:tcPr>
          <w:p w14:paraId="75BD42C7" w14:textId="276F70B9" w:rsidR="007A4B5A" w:rsidRDefault="007A4B5A" w:rsidP="007A4B5A">
            <w:r>
              <w:t>Oxford-Harvard</w:t>
            </w:r>
          </w:p>
        </w:tc>
        <w:tc>
          <w:tcPr>
            <w:tcW w:w="0" w:type="auto"/>
          </w:tcPr>
          <w:p w14:paraId="78B7CA3F" w14:textId="13807164" w:rsidR="007A4B5A" w:rsidRDefault="007A4B5A" w:rsidP="007A4B5A">
            <w:r>
              <w:t xml:space="preserve">Average path length </w:t>
            </w:r>
          </w:p>
        </w:tc>
        <w:tc>
          <w:tcPr>
            <w:tcW w:w="0" w:type="auto"/>
          </w:tcPr>
          <w:p w14:paraId="3DD6B9C4" w14:textId="7046C04D" w:rsidR="007A4B5A" w:rsidRDefault="007A4B5A" w:rsidP="007A4B5A">
            <w:r w:rsidRPr="007A4B5A">
              <w:t>T=4.74</w:t>
            </w:r>
            <w:r w:rsidR="00764849">
              <w:t xml:space="preserve">, </w:t>
            </w:r>
            <w:r w:rsidRPr="007A4B5A">
              <w:t>p</w:t>
            </w:r>
            <w:r>
              <w:t>-FDR=</w:t>
            </w:r>
            <w:r w:rsidRPr="007A4B5A">
              <w:t>0.</w:t>
            </w:r>
            <w:proofErr w:type="gramStart"/>
            <w:r w:rsidRPr="007A4B5A">
              <w:t>000027</w:t>
            </w:r>
            <w:r>
              <w:t>;</w:t>
            </w:r>
            <w:r w:rsidR="00764849">
              <w:t xml:space="preserve">   </w:t>
            </w:r>
            <w:proofErr w:type="gramEnd"/>
            <w:r w:rsidR="00764849">
              <w:t xml:space="preserve">    </w:t>
            </w:r>
            <w:r w:rsidR="00657DBA">
              <w:t xml:space="preserve"> </w:t>
            </w:r>
            <w:r w:rsidRPr="007A4B5A">
              <w:t>T=</w:t>
            </w:r>
            <w:r>
              <w:t>-</w:t>
            </w:r>
            <w:r w:rsidRPr="007A4B5A">
              <w:t>2.81</w:t>
            </w:r>
            <w:r w:rsidR="00764849">
              <w:t xml:space="preserve">, </w:t>
            </w:r>
            <w:r w:rsidRPr="007A4B5A">
              <w:t>p</w:t>
            </w:r>
            <w:r>
              <w:t>-FDR=</w:t>
            </w:r>
            <w:r w:rsidRPr="007A4B5A">
              <w:t>0.011792</w:t>
            </w:r>
          </w:p>
        </w:tc>
      </w:tr>
      <w:tr w:rsidR="00764849" w14:paraId="4934D91E" w14:textId="77777777" w:rsidTr="00764849">
        <w:trPr>
          <w:trHeight w:val="273"/>
        </w:trPr>
        <w:tc>
          <w:tcPr>
            <w:tcW w:w="0" w:type="auto"/>
          </w:tcPr>
          <w:p w14:paraId="2080C64B" w14:textId="62883A9B" w:rsidR="007A4B5A" w:rsidRDefault="007A4B5A" w:rsidP="007A4B5A">
            <w:r>
              <w:t>DMN</w:t>
            </w:r>
          </w:p>
        </w:tc>
        <w:tc>
          <w:tcPr>
            <w:tcW w:w="0" w:type="auto"/>
          </w:tcPr>
          <w:p w14:paraId="0743E432" w14:textId="7952A23B" w:rsidR="007A4B5A" w:rsidRDefault="007A4B5A" w:rsidP="007A4B5A">
            <w:r>
              <w:t>Cost</w:t>
            </w:r>
          </w:p>
        </w:tc>
        <w:tc>
          <w:tcPr>
            <w:tcW w:w="0" w:type="auto"/>
          </w:tcPr>
          <w:p w14:paraId="52960770" w14:textId="7B0C4F46" w:rsidR="007A4B5A" w:rsidRDefault="007A4B5A" w:rsidP="007A4B5A">
            <w:r>
              <w:t>Power’s</w:t>
            </w:r>
          </w:p>
        </w:tc>
        <w:tc>
          <w:tcPr>
            <w:tcW w:w="0" w:type="auto"/>
          </w:tcPr>
          <w:p w14:paraId="60A83325" w14:textId="61994BBC" w:rsidR="007A4B5A" w:rsidRDefault="007A4B5A" w:rsidP="007A4B5A">
            <w:r>
              <w:t>Degree</w:t>
            </w:r>
          </w:p>
        </w:tc>
        <w:tc>
          <w:tcPr>
            <w:tcW w:w="0" w:type="auto"/>
          </w:tcPr>
          <w:p w14:paraId="2FBEFC04" w14:textId="0BA8A3B5" w:rsidR="007A4B5A" w:rsidRDefault="007A4B5A" w:rsidP="007A4B5A">
            <w:r>
              <w:t>T=3.87, p-FDR=</w:t>
            </w:r>
            <w:r w:rsidRPr="007A4B5A">
              <w:t xml:space="preserve">0.010148  </w:t>
            </w:r>
          </w:p>
        </w:tc>
      </w:tr>
      <w:tr w:rsidR="00764849" w14:paraId="3EEF343A" w14:textId="77777777" w:rsidTr="00764849">
        <w:trPr>
          <w:trHeight w:val="289"/>
        </w:trPr>
        <w:tc>
          <w:tcPr>
            <w:tcW w:w="0" w:type="auto"/>
          </w:tcPr>
          <w:p w14:paraId="0B7A35C2" w14:textId="7FF9B0CD" w:rsidR="007A4B5A" w:rsidRDefault="007A4B5A" w:rsidP="007A4B5A">
            <w:r>
              <w:t>DMN</w:t>
            </w:r>
          </w:p>
        </w:tc>
        <w:tc>
          <w:tcPr>
            <w:tcW w:w="0" w:type="auto"/>
          </w:tcPr>
          <w:p w14:paraId="6A6D0F7E" w14:textId="5E140553" w:rsidR="007A4B5A" w:rsidRDefault="007A4B5A" w:rsidP="007A4B5A">
            <w:r>
              <w:t>Z-score</w:t>
            </w:r>
          </w:p>
        </w:tc>
        <w:tc>
          <w:tcPr>
            <w:tcW w:w="0" w:type="auto"/>
          </w:tcPr>
          <w:p w14:paraId="74F84191" w14:textId="634936BA" w:rsidR="007A4B5A" w:rsidRDefault="007A4B5A" w:rsidP="007A4B5A">
            <w:r>
              <w:t>Power’s</w:t>
            </w:r>
          </w:p>
        </w:tc>
        <w:tc>
          <w:tcPr>
            <w:tcW w:w="0" w:type="auto"/>
          </w:tcPr>
          <w:p w14:paraId="72F84DFC" w14:textId="14B6171E" w:rsidR="007A4B5A" w:rsidRDefault="007A4B5A" w:rsidP="007A4B5A">
            <w:r>
              <w:t>Degree</w:t>
            </w:r>
          </w:p>
        </w:tc>
        <w:tc>
          <w:tcPr>
            <w:tcW w:w="0" w:type="auto"/>
          </w:tcPr>
          <w:p w14:paraId="3AD4B58F" w14:textId="23B64568" w:rsidR="007A4B5A" w:rsidRDefault="007A4B5A" w:rsidP="007A4B5A">
            <w:r>
              <w:t>T=3.87, p-FDR=</w:t>
            </w:r>
            <w:r w:rsidRPr="007A4B5A">
              <w:t>0.010149</w:t>
            </w:r>
          </w:p>
        </w:tc>
      </w:tr>
      <w:tr w:rsidR="00764849" w14:paraId="3CF3C542" w14:textId="77777777" w:rsidTr="00764849">
        <w:trPr>
          <w:trHeight w:val="273"/>
        </w:trPr>
        <w:tc>
          <w:tcPr>
            <w:tcW w:w="0" w:type="auto"/>
          </w:tcPr>
          <w:p w14:paraId="79B3731A" w14:textId="68B475C5" w:rsidR="007A4B5A" w:rsidRDefault="007A4B5A" w:rsidP="007A4B5A">
            <w:r>
              <w:t>Salience</w:t>
            </w:r>
          </w:p>
        </w:tc>
        <w:tc>
          <w:tcPr>
            <w:tcW w:w="0" w:type="auto"/>
          </w:tcPr>
          <w:p w14:paraId="7453AB12" w14:textId="09955D1E" w:rsidR="007A4B5A" w:rsidRDefault="007A4B5A" w:rsidP="007A4B5A">
            <w:r>
              <w:t>Cost</w:t>
            </w:r>
          </w:p>
        </w:tc>
        <w:tc>
          <w:tcPr>
            <w:tcW w:w="0" w:type="auto"/>
          </w:tcPr>
          <w:p w14:paraId="48D6D0D8" w14:textId="251C7A9A" w:rsidR="007A4B5A" w:rsidRDefault="007A4B5A" w:rsidP="007A4B5A">
            <w:r>
              <w:t>Oxford-Harvard</w:t>
            </w:r>
          </w:p>
        </w:tc>
        <w:tc>
          <w:tcPr>
            <w:tcW w:w="0" w:type="auto"/>
          </w:tcPr>
          <w:p w14:paraId="7416B952" w14:textId="32995EDC" w:rsidR="007A4B5A" w:rsidRDefault="007A4B5A" w:rsidP="007A4B5A">
            <w:r>
              <w:t>Closeness centrality</w:t>
            </w:r>
          </w:p>
        </w:tc>
        <w:tc>
          <w:tcPr>
            <w:tcW w:w="0" w:type="auto"/>
          </w:tcPr>
          <w:p w14:paraId="26D06A3D" w14:textId="584E71FA" w:rsidR="007A4B5A" w:rsidRDefault="00C40634" w:rsidP="00C40634">
            <w:r>
              <w:t>T=-2.78</w:t>
            </w:r>
            <w:r w:rsidR="002E5826">
              <w:t>,</w:t>
            </w:r>
            <w:r>
              <w:t xml:space="preserve"> p-FDR=</w:t>
            </w:r>
            <w:r w:rsidRPr="00C40634">
              <w:t xml:space="preserve">0.045885  </w:t>
            </w:r>
          </w:p>
        </w:tc>
      </w:tr>
      <w:tr w:rsidR="00764849" w14:paraId="0CDDE611" w14:textId="77777777" w:rsidTr="00764849">
        <w:trPr>
          <w:trHeight w:val="289"/>
        </w:trPr>
        <w:tc>
          <w:tcPr>
            <w:tcW w:w="0" w:type="auto"/>
          </w:tcPr>
          <w:p w14:paraId="6EE357CE" w14:textId="4DC82FB6" w:rsidR="007A4B5A" w:rsidRDefault="007A4B5A" w:rsidP="007A4B5A">
            <w:r>
              <w:t>Salience</w:t>
            </w:r>
          </w:p>
        </w:tc>
        <w:tc>
          <w:tcPr>
            <w:tcW w:w="0" w:type="auto"/>
          </w:tcPr>
          <w:p w14:paraId="22AC6A15" w14:textId="2B413987" w:rsidR="007A4B5A" w:rsidRDefault="007A4B5A" w:rsidP="007A4B5A">
            <w:r>
              <w:t>Cost</w:t>
            </w:r>
          </w:p>
        </w:tc>
        <w:tc>
          <w:tcPr>
            <w:tcW w:w="0" w:type="auto"/>
          </w:tcPr>
          <w:p w14:paraId="4B6E5F00" w14:textId="10850B60" w:rsidR="007A4B5A" w:rsidRDefault="007A4B5A" w:rsidP="007A4B5A">
            <w:r>
              <w:t>Oxford-Harvard</w:t>
            </w:r>
          </w:p>
        </w:tc>
        <w:tc>
          <w:tcPr>
            <w:tcW w:w="0" w:type="auto"/>
          </w:tcPr>
          <w:p w14:paraId="643F65C1" w14:textId="232FEDA0" w:rsidR="007A4B5A" w:rsidRDefault="007A4B5A" w:rsidP="007A4B5A">
            <w:r>
              <w:t xml:space="preserve">Average path length </w:t>
            </w:r>
          </w:p>
        </w:tc>
        <w:tc>
          <w:tcPr>
            <w:tcW w:w="0" w:type="auto"/>
          </w:tcPr>
          <w:p w14:paraId="6F2F8663" w14:textId="7F3CBDE8" w:rsidR="007A4B5A" w:rsidRDefault="00C40634" w:rsidP="00C40634">
            <w:r>
              <w:t>T=2.98</w:t>
            </w:r>
            <w:r w:rsidR="002E5826">
              <w:t>,</w:t>
            </w:r>
            <w:r>
              <w:t xml:space="preserve"> p-FDR=</w:t>
            </w:r>
            <w:r w:rsidRPr="00C40634">
              <w:t xml:space="preserve">0.026170   </w:t>
            </w:r>
          </w:p>
        </w:tc>
      </w:tr>
      <w:tr w:rsidR="00764849" w14:paraId="46F02516" w14:textId="77777777" w:rsidTr="00764849">
        <w:trPr>
          <w:trHeight w:val="289"/>
        </w:trPr>
        <w:tc>
          <w:tcPr>
            <w:tcW w:w="0" w:type="auto"/>
          </w:tcPr>
          <w:p w14:paraId="4B622078" w14:textId="40890046" w:rsidR="007A4B5A" w:rsidRDefault="007A4B5A" w:rsidP="007A4B5A">
            <w:r>
              <w:t>Salience</w:t>
            </w:r>
          </w:p>
        </w:tc>
        <w:tc>
          <w:tcPr>
            <w:tcW w:w="0" w:type="auto"/>
          </w:tcPr>
          <w:p w14:paraId="0E848027" w14:textId="39ACC117" w:rsidR="007A4B5A" w:rsidRDefault="007A4B5A" w:rsidP="007A4B5A">
            <w:r>
              <w:t>Z-scores</w:t>
            </w:r>
          </w:p>
        </w:tc>
        <w:tc>
          <w:tcPr>
            <w:tcW w:w="0" w:type="auto"/>
          </w:tcPr>
          <w:p w14:paraId="0C350282" w14:textId="5B122B14" w:rsidR="007A4B5A" w:rsidRDefault="007A4B5A" w:rsidP="007A4B5A">
            <w:r>
              <w:t>Oxford-Harvard</w:t>
            </w:r>
          </w:p>
        </w:tc>
        <w:tc>
          <w:tcPr>
            <w:tcW w:w="0" w:type="auto"/>
          </w:tcPr>
          <w:p w14:paraId="68ADDA64" w14:textId="610442A8" w:rsidR="007A4B5A" w:rsidRDefault="007A4B5A" w:rsidP="007A4B5A">
            <w:r>
              <w:t>Global efficiency</w:t>
            </w:r>
          </w:p>
        </w:tc>
        <w:tc>
          <w:tcPr>
            <w:tcW w:w="0" w:type="auto"/>
          </w:tcPr>
          <w:p w14:paraId="70A00BC3" w14:textId="73E6FB1F" w:rsidR="007A4B5A" w:rsidRDefault="00C40634" w:rsidP="00C40634">
            <w:r>
              <w:t>T=-3.22</w:t>
            </w:r>
            <w:r w:rsidR="002E5826">
              <w:t>,</w:t>
            </w:r>
            <w:r>
              <w:t xml:space="preserve"> p-FDR=</w:t>
            </w:r>
            <w:r w:rsidRPr="00C40634">
              <w:t xml:space="preserve">0.011302                     </w:t>
            </w:r>
          </w:p>
        </w:tc>
      </w:tr>
      <w:tr w:rsidR="00764849" w14:paraId="041979F3" w14:textId="77777777" w:rsidTr="00764849">
        <w:trPr>
          <w:trHeight w:val="289"/>
        </w:trPr>
        <w:tc>
          <w:tcPr>
            <w:tcW w:w="0" w:type="auto"/>
          </w:tcPr>
          <w:p w14:paraId="05CB908B" w14:textId="7FC79ECB" w:rsidR="007A4B5A" w:rsidRDefault="007A4B5A" w:rsidP="007A4B5A">
            <w:r>
              <w:t>Salience</w:t>
            </w:r>
          </w:p>
        </w:tc>
        <w:tc>
          <w:tcPr>
            <w:tcW w:w="0" w:type="auto"/>
          </w:tcPr>
          <w:p w14:paraId="6D74C5E9" w14:textId="1E3C8E5A" w:rsidR="007A4B5A" w:rsidRDefault="007A4B5A" w:rsidP="007A4B5A">
            <w:r>
              <w:t>Z-scores</w:t>
            </w:r>
          </w:p>
        </w:tc>
        <w:tc>
          <w:tcPr>
            <w:tcW w:w="0" w:type="auto"/>
          </w:tcPr>
          <w:p w14:paraId="33D97C4C" w14:textId="630B89DC" w:rsidR="007A4B5A" w:rsidRDefault="007A4B5A" w:rsidP="007A4B5A">
            <w:r>
              <w:t>Oxford-Harvard</w:t>
            </w:r>
          </w:p>
        </w:tc>
        <w:tc>
          <w:tcPr>
            <w:tcW w:w="0" w:type="auto"/>
          </w:tcPr>
          <w:p w14:paraId="398244CE" w14:textId="7B0B6E9E" w:rsidR="007A4B5A" w:rsidRDefault="007A4B5A" w:rsidP="007A4B5A">
            <w:r>
              <w:t>Degree</w:t>
            </w:r>
          </w:p>
        </w:tc>
        <w:tc>
          <w:tcPr>
            <w:tcW w:w="0" w:type="auto"/>
          </w:tcPr>
          <w:p w14:paraId="55965A77" w14:textId="64322CA1" w:rsidR="007A4B5A" w:rsidRDefault="00C40634" w:rsidP="00C40634">
            <w:r>
              <w:t>T=-3.09</w:t>
            </w:r>
            <w:r w:rsidR="002E5826">
              <w:t>,</w:t>
            </w:r>
            <w:r>
              <w:t xml:space="preserve"> p-FDR=</w:t>
            </w:r>
            <w:r w:rsidRPr="00C40634">
              <w:t xml:space="preserve">0.017098   </w:t>
            </w:r>
          </w:p>
        </w:tc>
      </w:tr>
      <w:tr w:rsidR="00764849" w14:paraId="166F5649" w14:textId="77777777" w:rsidTr="00764849">
        <w:trPr>
          <w:trHeight w:val="289"/>
        </w:trPr>
        <w:tc>
          <w:tcPr>
            <w:tcW w:w="0" w:type="auto"/>
          </w:tcPr>
          <w:p w14:paraId="60681646" w14:textId="5603A590" w:rsidR="007A4B5A" w:rsidRDefault="007A4B5A" w:rsidP="007A4B5A">
            <w:r>
              <w:t>Salience</w:t>
            </w:r>
          </w:p>
        </w:tc>
        <w:tc>
          <w:tcPr>
            <w:tcW w:w="0" w:type="auto"/>
          </w:tcPr>
          <w:p w14:paraId="142B61B6" w14:textId="21AFF756" w:rsidR="007A4B5A" w:rsidRDefault="007A4B5A" w:rsidP="007A4B5A">
            <w:r>
              <w:t>Z-scores</w:t>
            </w:r>
          </w:p>
        </w:tc>
        <w:tc>
          <w:tcPr>
            <w:tcW w:w="0" w:type="auto"/>
          </w:tcPr>
          <w:p w14:paraId="5F503445" w14:textId="0B22EC30" w:rsidR="007A4B5A" w:rsidRDefault="007A4B5A" w:rsidP="007A4B5A">
            <w:r>
              <w:t>ICA</w:t>
            </w:r>
          </w:p>
        </w:tc>
        <w:tc>
          <w:tcPr>
            <w:tcW w:w="0" w:type="auto"/>
          </w:tcPr>
          <w:p w14:paraId="22F21AE7" w14:textId="2D812A79" w:rsidR="007A4B5A" w:rsidRDefault="007A4B5A" w:rsidP="007A4B5A">
            <w:r>
              <w:t>Betweenness Centrality</w:t>
            </w:r>
          </w:p>
        </w:tc>
        <w:tc>
          <w:tcPr>
            <w:tcW w:w="0" w:type="auto"/>
          </w:tcPr>
          <w:p w14:paraId="3CFECF9C" w14:textId="77BE8CF3" w:rsidR="007A4B5A" w:rsidRDefault="007A4B5A" w:rsidP="007A4B5A">
            <w:r>
              <w:t>T=2.99</w:t>
            </w:r>
            <w:r w:rsidR="002E5826">
              <w:t>,</w:t>
            </w:r>
            <w:r>
              <w:t xml:space="preserve"> p-FDR=</w:t>
            </w:r>
            <w:r w:rsidRPr="007A4B5A">
              <w:t xml:space="preserve">0.040489   </w:t>
            </w:r>
          </w:p>
        </w:tc>
      </w:tr>
      <w:tr w:rsidR="00764849" w14:paraId="510259F7" w14:textId="77777777" w:rsidTr="00764849">
        <w:trPr>
          <w:trHeight w:val="289"/>
        </w:trPr>
        <w:tc>
          <w:tcPr>
            <w:tcW w:w="0" w:type="auto"/>
          </w:tcPr>
          <w:p w14:paraId="002A4E18" w14:textId="1DDEB42C" w:rsidR="007A4B5A" w:rsidRDefault="00C40634" w:rsidP="007A4B5A">
            <w:r>
              <w:t>Sensorimotor</w:t>
            </w:r>
          </w:p>
        </w:tc>
        <w:tc>
          <w:tcPr>
            <w:tcW w:w="0" w:type="auto"/>
          </w:tcPr>
          <w:p w14:paraId="72029035" w14:textId="7999373B" w:rsidR="007A4B5A" w:rsidRDefault="00C40634" w:rsidP="007A4B5A">
            <w:r>
              <w:t>Cost</w:t>
            </w:r>
          </w:p>
        </w:tc>
        <w:tc>
          <w:tcPr>
            <w:tcW w:w="0" w:type="auto"/>
          </w:tcPr>
          <w:p w14:paraId="676348E0" w14:textId="034A5486" w:rsidR="007A4B5A" w:rsidRDefault="00C40634" w:rsidP="007A4B5A">
            <w:r>
              <w:t>Power’s</w:t>
            </w:r>
          </w:p>
        </w:tc>
        <w:tc>
          <w:tcPr>
            <w:tcW w:w="0" w:type="auto"/>
          </w:tcPr>
          <w:p w14:paraId="66EF98C2" w14:textId="287F5334" w:rsidR="007A4B5A" w:rsidRDefault="00C40634" w:rsidP="007A4B5A">
            <w:r>
              <w:t>Average path length</w:t>
            </w:r>
          </w:p>
        </w:tc>
        <w:tc>
          <w:tcPr>
            <w:tcW w:w="0" w:type="auto"/>
          </w:tcPr>
          <w:p w14:paraId="10C42D16" w14:textId="06835773" w:rsidR="007A4B5A" w:rsidRDefault="00C40634" w:rsidP="00C40634">
            <w:r>
              <w:t>T=3.23</w:t>
            </w:r>
            <w:r w:rsidR="002E5826">
              <w:t>,</w:t>
            </w:r>
            <w:r>
              <w:t xml:space="preserve"> p-FDR=</w:t>
            </w:r>
            <w:r w:rsidRPr="00C40634">
              <w:t xml:space="preserve">0.049972  </w:t>
            </w:r>
          </w:p>
        </w:tc>
      </w:tr>
      <w:tr w:rsidR="00764849" w14:paraId="30E62F0E" w14:textId="77777777" w:rsidTr="00764849">
        <w:trPr>
          <w:trHeight w:val="289"/>
        </w:trPr>
        <w:tc>
          <w:tcPr>
            <w:tcW w:w="0" w:type="auto"/>
          </w:tcPr>
          <w:p w14:paraId="624242AD" w14:textId="6EBF97C5" w:rsidR="007A4B5A" w:rsidRDefault="00C40634" w:rsidP="007A4B5A">
            <w:r>
              <w:t>Sensorimotor</w:t>
            </w:r>
          </w:p>
        </w:tc>
        <w:tc>
          <w:tcPr>
            <w:tcW w:w="0" w:type="auto"/>
          </w:tcPr>
          <w:p w14:paraId="2304E0E8" w14:textId="26A2CCE3" w:rsidR="007A4B5A" w:rsidRDefault="00C40634" w:rsidP="007A4B5A">
            <w:r>
              <w:t>Cost</w:t>
            </w:r>
          </w:p>
        </w:tc>
        <w:tc>
          <w:tcPr>
            <w:tcW w:w="0" w:type="auto"/>
          </w:tcPr>
          <w:p w14:paraId="0D34FA01" w14:textId="2B403D27" w:rsidR="007A4B5A" w:rsidRDefault="00C40634" w:rsidP="007A4B5A">
            <w:r>
              <w:t>Oxford-Harvard</w:t>
            </w:r>
          </w:p>
        </w:tc>
        <w:tc>
          <w:tcPr>
            <w:tcW w:w="0" w:type="auto"/>
          </w:tcPr>
          <w:p w14:paraId="4467A40C" w14:textId="2DDC3E8E" w:rsidR="007A4B5A" w:rsidRDefault="00C40634" w:rsidP="007A4B5A">
            <w:r>
              <w:t>Average path length</w:t>
            </w:r>
          </w:p>
        </w:tc>
        <w:tc>
          <w:tcPr>
            <w:tcW w:w="0" w:type="auto"/>
          </w:tcPr>
          <w:p w14:paraId="570D363A" w14:textId="6D7D99D4" w:rsidR="007A4B5A" w:rsidRDefault="00C40634" w:rsidP="007A4B5A">
            <w:r>
              <w:t>T=-5.64</w:t>
            </w:r>
            <w:r w:rsidR="002E5826">
              <w:t>,</w:t>
            </w:r>
            <w:r>
              <w:t xml:space="preserve"> p-FDR=</w:t>
            </w:r>
            <w:r w:rsidRPr="00C40634">
              <w:rPr>
                <w:lang w:val="nb-NO"/>
              </w:rPr>
              <w:t xml:space="preserve">0.000001  </w:t>
            </w:r>
          </w:p>
        </w:tc>
      </w:tr>
      <w:tr w:rsidR="00764849" w14:paraId="4D3CE3AA" w14:textId="77777777" w:rsidTr="00764849">
        <w:trPr>
          <w:trHeight w:val="289"/>
        </w:trPr>
        <w:tc>
          <w:tcPr>
            <w:tcW w:w="0" w:type="auto"/>
          </w:tcPr>
          <w:p w14:paraId="09A7F9B7" w14:textId="5BE99922" w:rsidR="007A4B5A" w:rsidRDefault="00C40634" w:rsidP="007A4B5A">
            <w:r>
              <w:t>Sensorimotor</w:t>
            </w:r>
          </w:p>
        </w:tc>
        <w:tc>
          <w:tcPr>
            <w:tcW w:w="0" w:type="auto"/>
          </w:tcPr>
          <w:p w14:paraId="0C239BDA" w14:textId="2674932A" w:rsidR="007A4B5A" w:rsidRDefault="00C40634" w:rsidP="007A4B5A">
            <w:r>
              <w:t>Cost</w:t>
            </w:r>
          </w:p>
        </w:tc>
        <w:tc>
          <w:tcPr>
            <w:tcW w:w="0" w:type="auto"/>
          </w:tcPr>
          <w:p w14:paraId="4D1EC0C7" w14:textId="5A76C820" w:rsidR="007A4B5A" w:rsidRDefault="00C40634" w:rsidP="007A4B5A">
            <w:r>
              <w:t>Oxford-Harvard</w:t>
            </w:r>
          </w:p>
        </w:tc>
        <w:tc>
          <w:tcPr>
            <w:tcW w:w="0" w:type="auto"/>
          </w:tcPr>
          <w:p w14:paraId="2FD6702E" w14:textId="7D691CF5" w:rsidR="007A4B5A" w:rsidRDefault="00C40634" w:rsidP="007A4B5A">
            <w:r>
              <w:t>Closeness centrality</w:t>
            </w:r>
          </w:p>
        </w:tc>
        <w:tc>
          <w:tcPr>
            <w:tcW w:w="0" w:type="auto"/>
          </w:tcPr>
          <w:p w14:paraId="509A5F0A" w14:textId="37AFC74D" w:rsidR="007A4B5A" w:rsidRDefault="00C40634" w:rsidP="00C40634">
            <w:r>
              <w:t>T=-5.64</w:t>
            </w:r>
            <w:r w:rsidR="002E5826">
              <w:t>,</w:t>
            </w:r>
            <w:r>
              <w:t xml:space="preserve"> p-FDR=</w:t>
            </w:r>
            <w:r w:rsidRPr="00C40634">
              <w:rPr>
                <w:lang w:val="nb-NO"/>
              </w:rPr>
              <w:t xml:space="preserve">0.000001  </w:t>
            </w:r>
          </w:p>
        </w:tc>
      </w:tr>
      <w:tr w:rsidR="00764849" w14:paraId="35149A4C" w14:textId="77777777" w:rsidTr="00764849">
        <w:trPr>
          <w:trHeight w:val="289"/>
        </w:trPr>
        <w:tc>
          <w:tcPr>
            <w:tcW w:w="0" w:type="auto"/>
          </w:tcPr>
          <w:p w14:paraId="488BEEE4" w14:textId="47510DBB" w:rsidR="007A4B5A" w:rsidRDefault="00C40634" w:rsidP="007A4B5A">
            <w:r>
              <w:t>Sensorimotor</w:t>
            </w:r>
          </w:p>
        </w:tc>
        <w:tc>
          <w:tcPr>
            <w:tcW w:w="0" w:type="auto"/>
          </w:tcPr>
          <w:p w14:paraId="3B5872F3" w14:textId="63FE4CC6" w:rsidR="007A4B5A" w:rsidRDefault="00C40634" w:rsidP="007A4B5A">
            <w:r>
              <w:t>Z-scores</w:t>
            </w:r>
          </w:p>
        </w:tc>
        <w:tc>
          <w:tcPr>
            <w:tcW w:w="0" w:type="auto"/>
          </w:tcPr>
          <w:p w14:paraId="4B3EB11D" w14:textId="19E84DFE" w:rsidR="007A4B5A" w:rsidRDefault="00C40634" w:rsidP="007A4B5A">
            <w:r>
              <w:t>Oxford-Harvard</w:t>
            </w:r>
          </w:p>
        </w:tc>
        <w:tc>
          <w:tcPr>
            <w:tcW w:w="0" w:type="auto"/>
          </w:tcPr>
          <w:p w14:paraId="3F1D8166" w14:textId="09569BBE" w:rsidR="007A4B5A" w:rsidRDefault="00C40634" w:rsidP="007A4B5A">
            <w:r>
              <w:t>Average path length</w:t>
            </w:r>
          </w:p>
        </w:tc>
        <w:tc>
          <w:tcPr>
            <w:tcW w:w="0" w:type="auto"/>
          </w:tcPr>
          <w:p w14:paraId="69F9F40E" w14:textId="089E304E" w:rsidR="007A4B5A" w:rsidRDefault="00C40634" w:rsidP="007A4B5A">
            <w:r>
              <w:t>T=-3.14, p-FDR=</w:t>
            </w:r>
            <w:r w:rsidRPr="00C40634">
              <w:rPr>
                <w:lang w:val="nb-NO"/>
              </w:rPr>
              <w:t xml:space="preserve">0.002120                     </w:t>
            </w:r>
          </w:p>
        </w:tc>
      </w:tr>
      <w:tr w:rsidR="00764849" w14:paraId="03D5BCD3" w14:textId="77777777" w:rsidTr="00764849">
        <w:trPr>
          <w:trHeight w:val="289"/>
        </w:trPr>
        <w:tc>
          <w:tcPr>
            <w:tcW w:w="0" w:type="auto"/>
          </w:tcPr>
          <w:p w14:paraId="72702DF2" w14:textId="50999B9E" w:rsidR="007A4B5A" w:rsidRDefault="00C40634" w:rsidP="007A4B5A">
            <w:r>
              <w:t>Sensorimotor</w:t>
            </w:r>
          </w:p>
        </w:tc>
        <w:tc>
          <w:tcPr>
            <w:tcW w:w="0" w:type="auto"/>
          </w:tcPr>
          <w:p w14:paraId="549FA309" w14:textId="4477BD31" w:rsidR="007A4B5A" w:rsidRDefault="00C40634" w:rsidP="007A4B5A">
            <w:r>
              <w:t>Z-scores</w:t>
            </w:r>
          </w:p>
        </w:tc>
        <w:tc>
          <w:tcPr>
            <w:tcW w:w="0" w:type="auto"/>
          </w:tcPr>
          <w:p w14:paraId="0B3E6F82" w14:textId="0004BF00" w:rsidR="007A4B5A" w:rsidRDefault="00C40634" w:rsidP="007A4B5A">
            <w:r>
              <w:t>Oxford-Harvard</w:t>
            </w:r>
          </w:p>
        </w:tc>
        <w:tc>
          <w:tcPr>
            <w:tcW w:w="0" w:type="auto"/>
          </w:tcPr>
          <w:p w14:paraId="75487C88" w14:textId="3AAC5DC4" w:rsidR="007A4B5A" w:rsidRDefault="00C40634" w:rsidP="007A4B5A">
            <w:r>
              <w:t>Closeness centrality</w:t>
            </w:r>
          </w:p>
        </w:tc>
        <w:tc>
          <w:tcPr>
            <w:tcW w:w="0" w:type="auto"/>
          </w:tcPr>
          <w:p w14:paraId="78DE50FC" w14:textId="1BF106CA" w:rsidR="007A4B5A" w:rsidRDefault="00C40634" w:rsidP="00C40634">
            <w:r>
              <w:t>T=-3.14, p-FDR=</w:t>
            </w:r>
            <w:r w:rsidRPr="00C40634">
              <w:rPr>
                <w:lang w:val="nb-NO"/>
              </w:rPr>
              <w:t xml:space="preserve">0.002120                     </w:t>
            </w:r>
          </w:p>
        </w:tc>
      </w:tr>
      <w:tr w:rsidR="00764849" w14:paraId="741F0960" w14:textId="77777777" w:rsidTr="00764849">
        <w:trPr>
          <w:trHeight w:val="289"/>
        </w:trPr>
        <w:tc>
          <w:tcPr>
            <w:tcW w:w="0" w:type="auto"/>
          </w:tcPr>
          <w:p w14:paraId="39B9A612" w14:textId="3C5F66BE" w:rsidR="00C40634" w:rsidRDefault="00C40634" w:rsidP="00C40634">
            <w:r>
              <w:t>Visual</w:t>
            </w:r>
          </w:p>
        </w:tc>
        <w:tc>
          <w:tcPr>
            <w:tcW w:w="0" w:type="auto"/>
          </w:tcPr>
          <w:p w14:paraId="2224DBF4" w14:textId="72ACABCC" w:rsidR="00C40634" w:rsidRDefault="00C40634" w:rsidP="00C40634">
            <w:r>
              <w:t>Cost</w:t>
            </w:r>
          </w:p>
        </w:tc>
        <w:tc>
          <w:tcPr>
            <w:tcW w:w="0" w:type="auto"/>
          </w:tcPr>
          <w:p w14:paraId="7B16EA31" w14:textId="4571D830" w:rsidR="00C40634" w:rsidRDefault="00C40634" w:rsidP="00C40634">
            <w:r>
              <w:t>Oxford-Harvard</w:t>
            </w:r>
          </w:p>
        </w:tc>
        <w:tc>
          <w:tcPr>
            <w:tcW w:w="0" w:type="auto"/>
          </w:tcPr>
          <w:p w14:paraId="39234FBD" w14:textId="422B6AE1" w:rsidR="00C40634" w:rsidRDefault="00C40634" w:rsidP="00C40634">
            <w:r>
              <w:t>Average path length</w:t>
            </w:r>
          </w:p>
        </w:tc>
        <w:tc>
          <w:tcPr>
            <w:tcW w:w="0" w:type="auto"/>
          </w:tcPr>
          <w:p w14:paraId="1AB6DBE8" w14:textId="7439F1CE" w:rsidR="00C40634" w:rsidRDefault="00C40634" w:rsidP="00C40634">
            <w:r>
              <w:t>T=-5.23, p-FDR=</w:t>
            </w:r>
            <w:r w:rsidRPr="00C40634">
              <w:rPr>
                <w:lang w:val="pt-BR"/>
              </w:rPr>
              <w:t xml:space="preserve">0.000001   </w:t>
            </w:r>
          </w:p>
        </w:tc>
      </w:tr>
      <w:tr w:rsidR="00764849" w14:paraId="1C9EB098" w14:textId="77777777" w:rsidTr="00764849">
        <w:trPr>
          <w:trHeight w:val="289"/>
        </w:trPr>
        <w:tc>
          <w:tcPr>
            <w:tcW w:w="0" w:type="auto"/>
          </w:tcPr>
          <w:p w14:paraId="3C254B7D" w14:textId="0955D3BD" w:rsidR="00C40634" w:rsidRDefault="00C40634" w:rsidP="00C40634">
            <w:r>
              <w:t>Visual</w:t>
            </w:r>
          </w:p>
        </w:tc>
        <w:tc>
          <w:tcPr>
            <w:tcW w:w="0" w:type="auto"/>
          </w:tcPr>
          <w:p w14:paraId="7DCDCFC0" w14:textId="2C03A8B1" w:rsidR="00C40634" w:rsidRDefault="00C40634" w:rsidP="00C40634">
            <w:r>
              <w:t>Cost</w:t>
            </w:r>
          </w:p>
        </w:tc>
        <w:tc>
          <w:tcPr>
            <w:tcW w:w="0" w:type="auto"/>
          </w:tcPr>
          <w:p w14:paraId="5BA7F4AE" w14:textId="3B7F7F02" w:rsidR="00C40634" w:rsidRDefault="00C40634" w:rsidP="00C40634">
            <w:r>
              <w:t>Oxford-Harvard</w:t>
            </w:r>
          </w:p>
        </w:tc>
        <w:tc>
          <w:tcPr>
            <w:tcW w:w="0" w:type="auto"/>
          </w:tcPr>
          <w:p w14:paraId="5562A1D5" w14:textId="16B013BB" w:rsidR="00C40634" w:rsidRDefault="00C40634" w:rsidP="00C40634">
            <w:r>
              <w:t>Closeness centrality</w:t>
            </w:r>
          </w:p>
        </w:tc>
        <w:tc>
          <w:tcPr>
            <w:tcW w:w="0" w:type="auto"/>
          </w:tcPr>
          <w:p w14:paraId="43E7546D" w14:textId="23E67C88" w:rsidR="00C40634" w:rsidRDefault="00C40634" w:rsidP="00C40634">
            <w:r>
              <w:t>T=-5.23, p-FDR=</w:t>
            </w:r>
            <w:r w:rsidRPr="00C40634">
              <w:rPr>
                <w:lang w:val="pt-BR"/>
              </w:rPr>
              <w:t xml:space="preserve">0.000001   </w:t>
            </w:r>
          </w:p>
        </w:tc>
      </w:tr>
      <w:tr w:rsidR="00764849" w14:paraId="1D390852" w14:textId="77777777" w:rsidTr="00764849">
        <w:trPr>
          <w:trHeight w:val="289"/>
        </w:trPr>
        <w:tc>
          <w:tcPr>
            <w:tcW w:w="0" w:type="auto"/>
          </w:tcPr>
          <w:p w14:paraId="0EE96647" w14:textId="79BFDD89" w:rsidR="00C40634" w:rsidRDefault="00C40634" w:rsidP="00C40634">
            <w:r>
              <w:t>Visual</w:t>
            </w:r>
          </w:p>
        </w:tc>
        <w:tc>
          <w:tcPr>
            <w:tcW w:w="0" w:type="auto"/>
          </w:tcPr>
          <w:p w14:paraId="2B0567F8" w14:textId="3E58B75E" w:rsidR="00C40634" w:rsidRDefault="00C40634" w:rsidP="00C40634">
            <w:r>
              <w:t>Z-scores</w:t>
            </w:r>
          </w:p>
        </w:tc>
        <w:tc>
          <w:tcPr>
            <w:tcW w:w="0" w:type="auto"/>
          </w:tcPr>
          <w:p w14:paraId="09725516" w14:textId="253833D7" w:rsidR="00C40634" w:rsidRDefault="00C40634" w:rsidP="00C40634">
            <w:r>
              <w:t>Oxford-Harvard</w:t>
            </w:r>
          </w:p>
        </w:tc>
        <w:tc>
          <w:tcPr>
            <w:tcW w:w="0" w:type="auto"/>
          </w:tcPr>
          <w:p w14:paraId="0236E51E" w14:textId="7BF1A62D" w:rsidR="00C40634" w:rsidRDefault="00C40634" w:rsidP="00C40634">
            <w:r>
              <w:t>Average path length</w:t>
            </w:r>
          </w:p>
        </w:tc>
        <w:tc>
          <w:tcPr>
            <w:tcW w:w="0" w:type="auto"/>
          </w:tcPr>
          <w:p w14:paraId="0F006540" w14:textId="7034280A" w:rsidR="00C40634" w:rsidRDefault="00C40634" w:rsidP="00C40634">
            <w:r>
              <w:t>T=-5.23, p-FDR=</w:t>
            </w:r>
            <w:r w:rsidRPr="00C40634">
              <w:rPr>
                <w:lang w:val="nl-NL"/>
              </w:rPr>
              <w:t>0.000002</w:t>
            </w:r>
          </w:p>
        </w:tc>
      </w:tr>
      <w:tr w:rsidR="00764849" w14:paraId="6ACD13B5" w14:textId="77777777" w:rsidTr="00764849">
        <w:trPr>
          <w:trHeight w:val="289"/>
        </w:trPr>
        <w:tc>
          <w:tcPr>
            <w:tcW w:w="0" w:type="auto"/>
          </w:tcPr>
          <w:p w14:paraId="3000E185" w14:textId="3CC50FF8" w:rsidR="00C40634" w:rsidRDefault="00C40634" w:rsidP="00C40634">
            <w:r>
              <w:t>Visual</w:t>
            </w:r>
          </w:p>
        </w:tc>
        <w:tc>
          <w:tcPr>
            <w:tcW w:w="0" w:type="auto"/>
          </w:tcPr>
          <w:p w14:paraId="2CD879D8" w14:textId="4CDFB239" w:rsidR="00C40634" w:rsidRDefault="00C40634" w:rsidP="00C40634">
            <w:r>
              <w:t>Z-scores</w:t>
            </w:r>
          </w:p>
        </w:tc>
        <w:tc>
          <w:tcPr>
            <w:tcW w:w="0" w:type="auto"/>
          </w:tcPr>
          <w:p w14:paraId="07C714BC" w14:textId="782976D9" w:rsidR="00C40634" w:rsidRDefault="00C40634" w:rsidP="00C40634">
            <w:r>
              <w:t>Oxford-Harvard</w:t>
            </w:r>
          </w:p>
        </w:tc>
        <w:tc>
          <w:tcPr>
            <w:tcW w:w="0" w:type="auto"/>
          </w:tcPr>
          <w:p w14:paraId="7B732BC9" w14:textId="008103DD" w:rsidR="00C40634" w:rsidRDefault="00C40634" w:rsidP="00C40634">
            <w:r>
              <w:t>Closeness centrality</w:t>
            </w:r>
          </w:p>
        </w:tc>
        <w:tc>
          <w:tcPr>
            <w:tcW w:w="0" w:type="auto"/>
          </w:tcPr>
          <w:p w14:paraId="0C63C6C4" w14:textId="6E3B3383" w:rsidR="00C40634" w:rsidRDefault="00C40634" w:rsidP="00C40634">
            <w:r>
              <w:t>T=-5.23, p-FDR=</w:t>
            </w:r>
            <w:r w:rsidR="00657DBA">
              <w:t>0</w:t>
            </w:r>
            <w:r w:rsidRPr="00C40634">
              <w:rPr>
                <w:lang w:val="nl-NL"/>
              </w:rPr>
              <w:t>.000002</w:t>
            </w:r>
          </w:p>
        </w:tc>
      </w:tr>
      <w:tr w:rsidR="00764849" w14:paraId="6DD98637" w14:textId="77777777" w:rsidTr="00764849">
        <w:trPr>
          <w:trHeight w:val="289"/>
        </w:trPr>
        <w:tc>
          <w:tcPr>
            <w:tcW w:w="0" w:type="auto"/>
          </w:tcPr>
          <w:p w14:paraId="0DCE4714" w14:textId="3FBCFA8E" w:rsidR="00C40634" w:rsidRDefault="00C40634" w:rsidP="00C40634">
            <w:r>
              <w:t>Frontoparietal</w:t>
            </w:r>
          </w:p>
        </w:tc>
        <w:tc>
          <w:tcPr>
            <w:tcW w:w="0" w:type="auto"/>
          </w:tcPr>
          <w:p w14:paraId="3D899019" w14:textId="3CE1DAFD" w:rsidR="00C40634" w:rsidRDefault="00C40634" w:rsidP="00C40634">
            <w:r>
              <w:t>Cost</w:t>
            </w:r>
          </w:p>
        </w:tc>
        <w:tc>
          <w:tcPr>
            <w:tcW w:w="0" w:type="auto"/>
          </w:tcPr>
          <w:p w14:paraId="6169F402" w14:textId="7138FA90" w:rsidR="00C40634" w:rsidRDefault="00C40634" w:rsidP="00C40634">
            <w:r>
              <w:t>Power’s</w:t>
            </w:r>
          </w:p>
        </w:tc>
        <w:tc>
          <w:tcPr>
            <w:tcW w:w="0" w:type="auto"/>
          </w:tcPr>
          <w:p w14:paraId="38C2E444" w14:textId="417A199D" w:rsidR="00C40634" w:rsidRDefault="00C40634" w:rsidP="00C40634">
            <w:r>
              <w:t>Closeness centrality</w:t>
            </w:r>
          </w:p>
        </w:tc>
        <w:tc>
          <w:tcPr>
            <w:tcW w:w="0" w:type="auto"/>
          </w:tcPr>
          <w:p w14:paraId="27BBE1FE" w14:textId="0EFB8BCE" w:rsidR="00C40634" w:rsidRDefault="00C40634" w:rsidP="00C40634">
            <w:r>
              <w:t>T=3.22, p-FDR=</w:t>
            </w:r>
            <w:r w:rsidRPr="00C40634">
              <w:t xml:space="preserve">0.022690    </w:t>
            </w:r>
          </w:p>
        </w:tc>
      </w:tr>
      <w:tr w:rsidR="00764849" w14:paraId="257755F1" w14:textId="77777777" w:rsidTr="00764849">
        <w:trPr>
          <w:trHeight w:val="289"/>
        </w:trPr>
        <w:tc>
          <w:tcPr>
            <w:tcW w:w="0" w:type="auto"/>
          </w:tcPr>
          <w:p w14:paraId="7E87F14A" w14:textId="6B7AC96B" w:rsidR="00C40634" w:rsidRDefault="00C40634" w:rsidP="00C40634">
            <w:r>
              <w:t>Frontoparietal</w:t>
            </w:r>
          </w:p>
        </w:tc>
        <w:tc>
          <w:tcPr>
            <w:tcW w:w="0" w:type="auto"/>
          </w:tcPr>
          <w:p w14:paraId="404099BF" w14:textId="717752C2" w:rsidR="00C40634" w:rsidRDefault="00C40634" w:rsidP="00C40634">
            <w:r>
              <w:t>Z-scores</w:t>
            </w:r>
          </w:p>
        </w:tc>
        <w:tc>
          <w:tcPr>
            <w:tcW w:w="0" w:type="auto"/>
          </w:tcPr>
          <w:p w14:paraId="09570397" w14:textId="3092854C" w:rsidR="00C40634" w:rsidRDefault="00C40634" w:rsidP="00C40634">
            <w:r>
              <w:t>Oxford-Harvard</w:t>
            </w:r>
          </w:p>
        </w:tc>
        <w:tc>
          <w:tcPr>
            <w:tcW w:w="0" w:type="auto"/>
          </w:tcPr>
          <w:p w14:paraId="6A316B1B" w14:textId="1753B7A7" w:rsidR="00C40634" w:rsidRDefault="00764849" w:rsidP="00C40634">
            <w:r>
              <w:t>Closeness centrality</w:t>
            </w:r>
          </w:p>
        </w:tc>
        <w:tc>
          <w:tcPr>
            <w:tcW w:w="0" w:type="auto"/>
          </w:tcPr>
          <w:p w14:paraId="04E6CDF1" w14:textId="22E38F42" w:rsidR="00C40634" w:rsidRDefault="00C40634" w:rsidP="00C40634">
            <w:r>
              <w:t>T=-2.61, p-FDR=</w:t>
            </w:r>
            <w:r w:rsidRPr="00C40634">
              <w:t>0.042393</w:t>
            </w:r>
          </w:p>
        </w:tc>
      </w:tr>
      <w:tr w:rsidR="00764849" w14:paraId="064FE7DD" w14:textId="77777777" w:rsidTr="00764849">
        <w:trPr>
          <w:trHeight w:val="273"/>
        </w:trPr>
        <w:tc>
          <w:tcPr>
            <w:tcW w:w="0" w:type="auto"/>
          </w:tcPr>
          <w:p w14:paraId="37CFDB5D" w14:textId="48F85EDA" w:rsidR="00C40634" w:rsidRDefault="00C40634" w:rsidP="00C40634">
            <w:r>
              <w:t>Frontoparietal</w:t>
            </w:r>
          </w:p>
        </w:tc>
        <w:tc>
          <w:tcPr>
            <w:tcW w:w="0" w:type="auto"/>
          </w:tcPr>
          <w:p w14:paraId="3C1F59AC" w14:textId="0CDFF4FB" w:rsidR="00C40634" w:rsidRDefault="00C40634" w:rsidP="00C40634">
            <w:r>
              <w:t>Z-scores</w:t>
            </w:r>
          </w:p>
        </w:tc>
        <w:tc>
          <w:tcPr>
            <w:tcW w:w="0" w:type="auto"/>
          </w:tcPr>
          <w:p w14:paraId="19C001FD" w14:textId="00107188" w:rsidR="00C40634" w:rsidRDefault="00C40634" w:rsidP="00C40634">
            <w:r>
              <w:t>Oxford-Harvard</w:t>
            </w:r>
          </w:p>
        </w:tc>
        <w:tc>
          <w:tcPr>
            <w:tcW w:w="0" w:type="auto"/>
          </w:tcPr>
          <w:p w14:paraId="76190CF7" w14:textId="10713AA2" w:rsidR="00C40634" w:rsidRDefault="00764849" w:rsidP="00C40634">
            <w:r>
              <w:t>Average path length</w:t>
            </w:r>
          </w:p>
        </w:tc>
        <w:tc>
          <w:tcPr>
            <w:tcW w:w="0" w:type="auto"/>
          </w:tcPr>
          <w:p w14:paraId="3A135991" w14:textId="1D10A701" w:rsidR="00C40634" w:rsidRDefault="00764849" w:rsidP="00C40634">
            <w:r>
              <w:t>T=2.61, p-FDR=</w:t>
            </w:r>
            <w:r w:rsidRPr="00C40634">
              <w:t>0.042393</w:t>
            </w:r>
          </w:p>
        </w:tc>
      </w:tr>
      <w:tr w:rsidR="00764849" w14:paraId="6EBB7DB7" w14:textId="77777777" w:rsidTr="00764849">
        <w:trPr>
          <w:trHeight w:val="273"/>
        </w:trPr>
        <w:tc>
          <w:tcPr>
            <w:tcW w:w="0" w:type="auto"/>
          </w:tcPr>
          <w:p w14:paraId="4AE0E0A0" w14:textId="12BFC6E4" w:rsidR="00C40634" w:rsidRDefault="00764849" w:rsidP="00C40634">
            <w:r>
              <w:t>Dorsoattentional</w:t>
            </w:r>
          </w:p>
        </w:tc>
        <w:tc>
          <w:tcPr>
            <w:tcW w:w="0" w:type="auto"/>
          </w:tcPr>
          <w:p w14:paraId="30162E1F" w14:textId="5CC4D0D2" w:rsidR="00C40634" w:rsidRDefault="00764849" w:rsidP="00C40634">
            <w:r>
              <w:t>Cost</w:t>
            </w:r>
          </w:p>
        </w:tc>
        <w:tc>
          <w:tcPr>
            <w:tcW w:w="0" w:type="auto"/>
          </w:tcPr>
          <w:p w14:paraId="5DF4267D" w14:textId="61EA576D" w:rsidR="00C40634" w:rsidRDefault="00764849" w:rsidP="00C40634">
            <w:r>
              <w:t>ICA</w:t>
            </w:r>
          </w:p>
        </w:tc>
        <w:tc>
          <w:tcPr>
            <w:tcW w:w="0" w:type="auto"/>
          </w:tcPr>
          <w:p w14:paraId="7A757155" w14:textId="2C39CB88" w:rsidR="00C40634" w:rsidRDefault="00764849" w:rsidP="00C40634">
            <w:r>
              <w:t>Closeness centrality</w:t>
            </w:r>
          </w:p>
        </w:tc>
        <w:tc>
          <w:tcPr>
            <w:tcW w:w="0" w:type="auto"/>
          </w:tcPr>
          <w:p w14:paraId="0689C79D" w14:textId="626A24BF" w:rsidR="00C40634" w:rsidRDefault="00764849" w:rsidP="00764849">
            <w:r>
              <w:t>T=-3.64, p-FDR=</w:t>
            </w:r>
            <w:r w:rsidRPr="00764849">
              <w:t>0.001235</w:t>
            </w:r>
          </w:p>
        </w:tc>
      </w:tr>
      <w:tr w:rsidR="00764849" w14:paraId="268020B7" w14:textId="77777777" w:rsidTr="00764849">
        <w:trPr>
          <w:trHeight w:val="273"/>
        </w:trPr>
        <w:tc>
          <w:tcPr>
            <w:tcW w:w="0" w:type="auto"/>
          </w:tcPr>
          <w:p w14:paraId="29D2D1B7" w14:textId="6C7DEDCF" w:rsidR="00C40634" w:rsidRDefault="00764849" w:rsidP="00C40634">
            <w:r>
              <w:t>Dorsoattentional</w:t>
            </w:r>
          </w:p>
        </w:tc>
        <w:tc>
          <w:tcPr>
            <w:tcW w:w="0" w:type="auto"/>
          </w:tcPr>
          <w:p w14:paraId="17C41341" w14:textId="413A17F6" w:rsidR="00C40634" w:rsidRDefault="00764849" w:rsidP="00C40634">
            <w:r>
              <w:t>Z-scores</w:t>
            </w:r>
          </w:p>
        </w:tc>
        <w:tc>
          <w:tcPr>
            <w:tcW w:w="0" w:type="auto"/>
          </w:tcPr>
          <w:p w14:paraId="582359D0" w14:textId="295A4B29" w:rsidR="00C40634" w:rsidRDefault="00764849" w:rsidP="00C40634">
            <w:r>
              <w:t>ICA</w:t>
            </w:r>
          </w:p>
        </w:tc>
        <w:tc>
          <w:tcPr>
            <w:tcW w:w="0" w:type="auto"/>
          </w:tcPr>
          <w:p w14:paraId="5F39590D" w14:textId="06110A98" w:rsidR="00C40634" w:rsidRDefault="00764849" w:rsidP="00C40634">
            <w:r>
              <w:t>Closeness centrality</w:t>
            </w:r>
          </w:p>
        </w:tc>
        <w:tc>
          <w:tcPr>
            <w:tcW w:w="0" w:type="auto"/>
          </w:tcPr>
          <w:p w14:paraId="361A356B" w14:textId="1D124EEA" w:rsidR="00C40634" w:rsidRDefault="00764849" w:rsidP="00764849">
            <w:r>
              <w:t>T=-2.68, p-FDR=</w:t>
            </w:r>
            <w:r w:rsidRPr="00764849">
              <w:t>0.025484</w:t>
            </w:r>
          </w:p>
        </w:tc>
      </w:tr>
      <w:tr w:rsidR="00764849" w14:paraId="65AA5EFD" w14:textId="77777777" w:rsidTr="00764849">
        <w:trPr>
          <w:trHeight w:val="273"/>
        </w:trPr>
        <w:tc>
          <w:tcPr>
            <w:tcW w:w="0" w:type="auto"/>
          </w:tcPr>
          <w:p w14:paraId="1C73D3F7" w14:textId="36191290" w:rsidR="00C40634" w:rsidRDefault="00764849" w:rsidP="00C40634">
            <w:r>
              <w:t>Dorsoattentional</w:t>
            </w:r>
          </w:p>
        </w:tc>
        <w:tc>
          <w:tcPr>
            <w:tcW w:w="0" w:type="auto"/>
          </w:tcPr>
          <w:p w14:paraId="22976926" w14:textId="145A1770" w:rsidR="00C40634" w:rsidRDefault="00764849" w:rsidP="00C40634">
            <w:r>
              <w:t>Z-scores</w:t>
            </w:r>
          </w:p>
        </w:tc>
        <w:tc>
          <w:tcPr>
            <w:tcW w:w="0" w:type="auto"/>
          </w:tcPr>
          <w:p w14:paraId="25A9960C" w14:textId="08022EAD" w:rsidR="00C40634" w:rsidRDefault="00764849" w:rsidP="00C40634">
            <w:r>
              <w:t>ICA</w:t>
            </w:r>
          </w:p>
        </w:tc>
        <w:tc>
          <w:tcPr>
            <w:tcW w:w="0" w:type="auto"/>
          </w:tcPr>
          <w:p w14:paraId="75EE0985" w14:textId="40687371" w:rsidR="00C40634" w:rsidRDefault="00764849" w:rsidP="00C40634">
            <w:r>
              <w:t xml:space="preserve">Average path length </w:t>
            </w:r>
          </w:p>
        </w:tc>
        <w:tc>
          <w:tcPr>
            <w:tcW w:w="0" w:type="auto"/>
          </w:tcPr>
          <w:p w14:paraId="47F0383D" w14:textId="2A6919DF" w:rsidR="00C40634" w:rsidRDefault="00764849" w:rsidP="00764849">
            <w:r>
              <w:t>T=2.68, p-FDR=</w:t>
            </w:r>
            <w:r w:rsidRPr="00764849">
              <w:t>0.025484</w:t>
            </w:r>
          </w:p>
        </w:tc>
      </w:tr>
      <w:tr w:rsidR="00764849" w14:paraId="0A9836CC" w14:textId="77777777" w:rsidTr="00764849">
        <w:trPr>
          <w:trHeight w:val="273"/>
        </w:trPr>
        <w:tc>
          <w:tcPr>
            <w:tcW w:w="0" w:type="auto"/>
          </w:tcPr>
          <w:p w14:paraId="5F0F80C7" w14:textId="7AE9FB98" w:rsidR="00C40634" w:rsidRDefault="00764849" w:rsidP="00C40634">
            <w:r>
              <w:lastRenderedPageBreak/>
              <w:t>Dorsoattentional</w:t>
            </w:r>
          </w:p>
        </w:tc>
        <w:tc>
          <w:tcPr>
            <w:tcW w:w="0" w:type="auto"/>
          </w:tcPr>
          <w:p w14:paraId="70CC4A40" w14:textId="73BDE6F2" w:rsidR="00C40634" w:rsidRDefault="00764849" w:rsidP="00C40634">
            <w:r>
              <w:t>Z-scores</w:t>
            </w:r>
          </w:p>
        </w:tc>
        <w:tc>
          <w:tcPr>
            <w:tcW w:w="0" w:type="auto"/>
          </w:tcPr>
          <w:p w14:paraId="68497208" w14:textId="56C560F6" w:rsidR="00C40634" w:rsidRDefault="00764849" w:rsidP="00C40634">
            <w:r>
              <w:t>ICA</w:t>
            </w:r>
          </w:p>
        </w:tc>
        <w:tc>
          <w:tcPr>
            <w:tcW w:w="0" w:type="auto"/>
          </w:tcPr>
          <w:p w14:paraId="64A8959D" w14:textId="34E07502" w:rsidR="00C40634" w:rsidRDefault="00764849" w:rsidP="00C40634">
            <w:r>
              <w:t>Degree</w:t>
            </w:r>
          </w:p>
        </w:tc>
        <w:tc>
          <w:tcPr>
            <w:tcW w:w="0" w:type="auto"/>
          </w:tcPr>
          <w:p w14:paraId="328099C7" w14:textId="7D5E6C2E" w:rsidR="00C40634" w:rsidRDefault="00764849" w:rsidP="00764849">
            <w:r>
              <w:t>T=3.40, p-FDR=</w:t>
            </w:r>
            <w:r w:rsidRPr="00764849">
              <w:t>0.003672</w:t>
            </w:r>
            <w:r>
              <w:t>; T=2.74, p-FDR=</w:t>
            </w:r>
            <w:r w:rsidRPr="00764849">
              <w:t>0.009585</w:t>
            </w:r>
            <w:r>
              <w:t>; T=2.73, p-FDR</w:t>
            </w:r>
            <w:r w:rsidR="00657DBA">
              <w:t>=0</w:t>
            </w:r>
            <w:r w:rsidRPr="00764849">
              <w:t>.009585</w:t>
            </w:r>
          </w:p>
        </w:tc>
      </w:tr>
      <w:tr w:rsidR="00764849" w14:paraId="7F1A4F1E" w14:textId="77777777" w:rsidTr="00764849">
        <w:trPr>
          <w:trHeight w:val="273"/>
        </w:trPr>
        <w:tc>
          <w:tcPr>
            <w:tcW w:w="0" w:type="auto"/>
          </w:tcPr>
          <w:p w14:paraId="0C7AD8E0" w14:textId="7D65FBE3" w:rsidR="00C40634" w:rsidRDefault="00764849" w:rsidP="00C40634">
            <w:r>
              <w:t>Dorsoattentional</w:t>
            </w:r>
          </w:p>
        </w:tc>
        <w:tc>
          <w:tcPr>
            <w:tcW w:w="0" w:type="auto"/>
          </w:tcPr>
          <w:p w14:paraId="5FDEB5A8" w14:textId="43C42224" w:rsidR="00C40634" w:rsidRDefault="00764849" w:rsidP="00C40634">
            <w:r>
              <w:t>Z-scores</w:t>
            </w:r>
          </w:p>
        </w:tc>
        <w:tc>
          <w:tcPr>
            <w:tcW w:w="0" w:type="auto"/>
          </w:tcPr>
          <w:p w14:paraId="7DEBD547" w14:textId="6D25AD75" w:rsidR="00C40634" w:rsidRDefault="00764849" w:rsidP="00C40634">
            <w:r>
              <w:t>ICA</w:t>
            </w:r>
          </w:p>
        </w:tc>
        <w:tc>
          <w:tcPr>
            <w:tcW w:w="0" w:type="auto"/>
          </w:tcPr>
          <w:p w14:paraId="5B621088" w14:textId="4C360A18" w:rsidR="00C40634" w:rsidRDefault="00764849" w:rsidP="00C40634">
            <w:r>
              <w:t>Global efficiency</w:t>
            </w:r>
          </w:p>
        </w:tc>
        <w:tc>
          <w:tcPr>
            <w:tcW w:w="0" w:type="auto"/>
          </w:tcPr>
          <w:p w14:paraId="6EEEB148" w14:textId="067EBD4F" w:rsidR="00C40634" w:rsidRDefault="00764849" w:rsidP="00764849">
            <w:r>
              <w:t>T=3.28, p-FDR=</w:t>
            </w:r>
            <w:proofErr w:type="gramStart"/>
            <w:r w:rsidRPr="00764849">
              <w:t>0.004885</w:t>
            </w:r>
            <w:r>
              <w:t>;</w:t>
            </w:r>
            <w:proofErr w:type="gramEnd"/>
          </w:p>
          <w:p w14:paraId="352CA968" w14:textId="384D3F36" w:rsidR="00764849" w:rsidRDefault="00764849" w:rsidP="00764849">
            <w:r>
              <w:t>T=3.06, p-FDR=</w:t>
            </w:r>
            <w:proofErr w:type="gramStart"/>
            <w:r w:rsidRPr="00764849">
              <w:t>0.004885</w:t>
            </w:r>
            <w:r>
              <w:t>;</w:t>
            </w:r>
            <w:proofErr w:type="gramEnd"/>
          </w:p>
          <w:p w14:paraId="3FD9B56C" w14:textId="1A4C7986" w:rsidR="00764849" w:rsidRDefault="00764849" w:rsidP="00764849">
            <w:r>
              <w:t>T=2.93</w:t>
            </w:r>
            <w:r w:rsidR="00657DBA">
              <w:t>,</w:t>
            </w:r>
            <w:r>
              <w:t xml:space="preserve"> p-FDR=</w:t>
            </w:r>
            <w:proofErr w:type="gramStart"/>
            <w:r w:rsidRPr="00764849">
              <w:t>0.004885</w:t>
            </w:r>
            <w:r>
              <w:t>;</w:t>
            </w:r>
            <w:proofErr w:type="gramEnd"/>
          </w:p>
          <w:p w14:paraId="5C212877" w14:textId="02DECC38" w:rsidR="00764849" w:rsidRDefault="00764849" w:rsidP="00764849">
            <w:r>
              <w:t>T=2.87</w:t>
            </w:r>
            <w:r w:rsidR="00657DBA">
              <w:t>,</w:t>
            </w:r>
            <w:r>
              <w:t xml:space="preserve"> p-FDR=</w:t>
            </w:r>
            <w:r w:rsidRPr="00764849">
              <w:t>0.004885</w:t>
            </w:r>
          </w:p>
        </w:tc>
      </w:tr>
      <w:tr w:rsidR="00764849" w14:paraId="3220D1F4" w14:textId="77777777" w:rsidTr="00764849">
        <w:trPr>
          <w:trHeight w:val="273"/>
        </w:trPr>
        <w:tc>
          <w:tcPr>
            <w:tcW w:w="0" w:type="auto"/>
          </w:tcPr>
          <w:p w14:paraId="2F5A35B3" w14:textId="4C7D3577" w:rsidR="00C40634" w:rsidRDefault="00764849" w:rsidP="00C40634">
            <w:r>
              <w:t>Dorsoattentional</w:t>
            </w:r>
          </w:p>
        </w:tc>
        <w:tc>
          <w:tcPr>
            <w:tcW w:w="0" w:type="auto"/>
          </w:tcPr>
          <w:p w14:paraId="32CADAFC" w14:textId="74B16BD5" w:rsidR="00C40634" w:rsidRDefault="00764849" w:rsidP="00C40634">
            <w:r>
              <w:t>Z-scores</w:t>
            </w:r>
          </w:p>
        </w:tc>
        <w:tc>
          <w:tcPr>
            <w:tcW w:w="0" w:type="auto"/>
          </w:tcPr>
          <w:p w14:paraId="2B3FCFE9" w14:textId="597C5784" w:rsidR="00C40634" w:rsidRDefault="00764849" w:rsidP="00C40634">
            <w:r>
              <w:t>ICA</w:t>
            </w:r>
          </w:p>
        </w:tc>
        <w:tc>
          <w:tcPr>
            <w:tcW w:w="0" w:type="auto"/>
          </w:tcPr>
          <w:p w14:paraId="4A17F9BB" w14:textId="714926C3" w:rsidR="00C40634" w:rsidRDefault="00764849" w:rsidP="00C40634">
            <w:r>
              <w:t>Betweenness centrality</w:t>
            </w:r>
          </w:p>
        </w:tc>
        <w:tc>
          <w:tcPr>
            <w:tcW w:w="0" w:type="auto"/>
          </w:tcPr>
          <w:p w14:paraId="14D45DD8" w14:textId="7DDFBD79" w:rsidR="00C40634" w:rsidRDefault="00764849" w:rsidP="00764849">
            <w:r>
              <w:t>T=2.78, p-FDR=</w:t>
            </w:r>
            <w:r w:rsidRPr="00764849">
              <w:t xml:space="preserve">0.012525   </w:t>
            </w:r>
          </w:p>
        </w:tc>
      </w:tr>
      <w:tr w:rsidR="00713435" w14:paraId="44A22623" w14:textId="77777777" w:rsidTr="00764849">
        <w:trPr>
          <w:trHeight w:val="273"/>
        </w:trPr>
        <w:tc>
          <w:tcPr>
            <w:tcW w:w="0" w:type="auto"/>
          </w:tcPr>
          <w:p w14:paraId="304478DB" w14:textId="6E1EA1F9" w:rsidR="00713435" w:rsidRDefault="00170FA3" w:rsidP="00C40634">
            <w:r>
              <w:t xml:space="preserve">Language </w:t>
            </w:r>
          </w:p>
        </w:tc>
        <w:tc>
          <w:tcPr>
            <w:tcW w:w="0" w:type="auto"/>
          </w:tcPr>
          <w:p w14:paraId="4DDD4472" w14:textId="0D5F2CEE" w:rsidR="00713435" w:rsidRDefault="00170FA3" w:rsidP="00C40634">
            <w:r>
              <w:t>Cost</w:t>
            </w:r>
          </w:p>
        </w:tc>
        <w:tc>
          <w:tcPr>
            <w:tcW w:w="0" w:type="auto"/>
          </w:tcPr>
          <w:p w14:paraId="3C97AFEB" w14:textId="1B6EC893" w:rsidR="00713435" w:rsidRDefault="00657DBA" w:rsidP="00C40634">
            <w:r>
              <w:t>Oxford-Harvard</w:t>
            </w:r>
          </w:p>
        </w:tc>
        <w:tc>
          <w:tcPr>
            <w:tcW w:w="0" w:type="auto"/>
          </w:tcPr>
          <w:p w14:paraId="2244906E" w14:textId="3FEE1F3D" w:rsidR="00713435" w:rsidRDefault="00657DBA" w:rsidP="00C40634">
            <w:r>
              <w:t>Average path length</w:t>
            </w:r>
          </w:p>
        </w:tc>
        <w:tc>
          <w:tcPr>
            <w:tcW w:w="0" w:type="auto"/>
          </w:tcPr>
          <w:p w14:paraId="3B659F6F" w14:textId="678BEBBE" w:rsidR="00713435" w:rsidRDefault="00657DBA" w:rsidP="00764849">
            <w:r>
              <w:t>T=2.71, p-FDR=</w:t>
            </w:r>
            <w:r w:rsidRPr="00657DBA">
              <w:t>0.031670</w:t>
            </w:r>
          </w:p>
        </w:tc>
      </w:tr>
      <w:tr w:rsidR="00DF30B7" w14:paraId="6918F096" w14:textId="77777777" w:rsidTr="00764849">
        <w:trPr>
          <w:trHeight w:val="273"/>
        </w:trPr>
        <w:tc>
          <w:tcPr>
            <w:tcW w:w="0" w:type="auto"/>
          </w:tcPr>
          <w:p w14:paraId="5F2239B5" w14:textId="01F4507D" w:rsidR="00DF30B7" w:rsidRDefault="00DF30B7" w:rsidP="00DF30B7">
            <w:r>
              <w:t xml:space="preserve">Language </w:t>
            </w:r>
          </w:p>
        </w:tc>
        <w:tc>
          <w:tcPr>
            <w:tcW w:w="0" w:type="auto"/>
          </w:tcPr>
          <w:p w14:paraId="3F0CAF91" w14:textId="14C08542" w:rsidR="00DF30B7" w:rsidRDefault="00DF30B7" w:rsidP="00DF30B7">
            <w:r>
              <w:t>Cost</w:t>
            </w:r>
          </w:p>
        </w:tc>
        <w:tc>
          <w:tcPr>
            <w:tcW w:w="0" w:type="auto"/>
          </w:tcPr>
          <w:p w14:paraId="64B82D35" w14:textId="38C4F126" w:rsidR="00DF30B7" w:rsidRDefault="00DF30B7" w:rsidP="00DF30B7">
            <w:r>
              <w:t>Oxford-Harvard</w:t>
            </w:r>
          </w:p>
        </w:tc>
        <w:tc>
          <w:tcPr>
            <w:tcW w:w="0" w:type="auto"/>
          </w:tcPr>
          <w:p w14:paraId="08AB3ACD" w14:textId="766403D0" w:rsidR="00DF30B7" w:rsidRDefault="00DF30B7" w:rsidP="00DF30B7">
            <w:r>
              <w:t>Average path length</w:t>
            </w:r>
          </w:p>
        </w:tc>
        <w:tc>
          <w:tcPr>
            <w:tcW w:w="0" w:type="auto"/>
          </w:tcPr>
          <w:p w14:paraId="2BFB7735" w14:textId="75F32790" w:rsidR="00DF30B7" w:rsidRDefault="00DF30B7" w:rsidP="00DF30B7">
            <w:r>
              <w:t>T=2.71, p-FDR=</w:t>
            </w:r>
            <w:r w:rsidRPr="00657DBA">
              <w:t>0.031670</w:t>
            </w:r>
          </w:p>
        </w:tc>
      </w:tr>
      <w:tr w:rsidR="00DF30B7" w14:paraId="3E124458" w14:textId="77777777" w:rsidTr="00764849">
        <w:trPr>
          <w:trHeight w:val="273"/>
        </w:trPr>
        <w:tc>
          <w:tcPr>
            <w:tcW w:w="0" w:type="auto"/>
          </w:tcPr>
          <w:p w14:paraId="66BC9FC2" w14:textId="22012B6C" w:rsidR="00DF30B7" w:rsidRDefault="00DF30B7" w:rsidP="00DF30B7">
            <w:r>
              <w:t>Language</w:t>
            </w:r>
          </w:p>
        </w:tc>
        <w:tc>
          <w:tcPr>
            <w:tcW w:w="0" w:type="auto"/>
          </w:tcPr>
          <w:p w14:paraId="6D49B588" w14:textId="20CC8764" w:rsidR="00DF30B7" w:rsidRDefault="00DF30B7" w:rsidP="00DF30B7">
            <w:r>
              <w:t>Z-scores</w:t>
            </w:r>
          </w:p>
        </w:tc>
        <w:tc>
          <w:tcPr>
            <w:tcW w:w="0" w:type="auto"/>
          </w:tcPr>
          <w:p w14:paraId="3FC61D5D" w14:textId="14DD2EDF" w:rsidR="00DF30B7" w:rsidRDefault="00DF30B7" w:rsidP="00DF30B7">
            <w:r>
              <w:t>ICA</w:t>
            </w:r>
          </w:p>
        </w:tc>
        <w:tc>
          <w:tcPr>
            <w:tcW w:w="0" w:type="auto"/>
          </w:tcPr>
          <w:p w14:paraId="2E615579" w14:textId="6EDA449C" w:rsidR="00DF30B7" w:rsidRDefault="00DF30B7" w:rsidP="00DF30B7">
            <w:r>
              <w:t>Betweenness centrality</w:t>
            </w:r>
          </w:p>
        </w:tc>
        <w:tc>
          <w:tcPr>
            <w:tcW w:w="0" w:type="auto"/>
          </w:tcPr>
          <w:p w14:paraId="6718D0E1" w14:textId="0B74C8EA" w:rsidR="00DF30B7" w:rsidRDefault="00DF30B7" w:rsidP="00DF30B7">
            <w:r>
              <w:t>T=2.79, p-FDR=</w:t>
            </w:r>
            <w:r w:rsidRPr="00657DBA">
              <w:t xml:space="preserve">0.049165         </w:t>
            </w:r>
          </w:p>
        </w:tc>
      </w:tr>
    </w:tbl>
    <w:p w14:paraId="7B385032" w14:textId="77777777" w:rsidR="007A4B5A" w:rsidRDefault="007A4B5A" w:rsidP="007A4B5A"/>
    <w:sectPr w:rsidR="007A4B5A" w:rsidSect="0076484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25440"/>
    <w:multiLevelType w:val="hybridMultilevel"/>
    <w:tmpl w:val="E242B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573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B5A"/>
    <w:rsid w:val="00003EB3"/>
    <w:rsid w:val="000257D1"/>
    <w:rsid w:val="00063477"/>
    <w:rsid w:val="00170FA3"/>
    <w:rsid w:val="002D1977"/>
    <w:rsid w:val="002E5826"/>
    <w:rsid w:val="00404EE0"/>
    <w:rsid w:val="00657DBA"/>
    <w:rsid w:val="00713435"/>
    <w:rsid w:val="00764849"/>
    <w:rsid w:val="007A4B5A"/>
    <w:rsid w:val="00C40634"/>
    <w:rsid w:val="00C60CE9"/>
    <w:rsid w:val="00DF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EEDB4"/>
  <w15:chartTrackingRefBased/>
  <w15:docId w15:val="{01D6B4CD-807D-455F-BA1A-B5952A27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4B5A"/>
    <w:pPr>
      <w:ind w:left="720"/>
      <w:contextualSpacing/>
    </w:pPr>
  </w:style>
  <w:style w:type="table" w:styleId="TableGrid">
    <w:name w:val="Table Grid"/>
    <w:basedOn w:val="TableNormal"/>
    <w:uiPriority w:val="39"/>
    <w:rsid w:val="007A4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A4B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mila Kucikova</dc:creator>
  <cp:keywords/>
  <dc:description/>
  <cp:lastModifiedBy>Ludmila Kucikova</cp:lastModifiedBy>
  <cp:revision>7</cp:revision>
  <dcterms:created xsi:type="dcterms:W3CDTF">2024-01-11T10:45:00Z</dcterms:created>
  <dcterms:modified xsi:type="dcterms:W3CDTF">2024-03-27T18:46:00Z</dcterms:modified>
</cp:coreProperties>
</file>